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A1659" w14:textId="77777777" w:rsidR="006B3C5D" w:rsidRPr="00B75D8D" w:rsidRDefault="006B3C5D" w:rsidP="00503A75">
      <w:pPr>
        <w:rPr>
          <w:rFonts w:ascii="Arial" w:eastAsia="微软雅黑" w:hAnsi="Arial" w:cs="Arial"/>
          <w:b/>
          <w:color w:val="000000" w:themeColor="text1"/>
          <w:sz w:val="20"/>
          <w:szCs w:val="20"/>
        </w:rPr>
      </w:pPr>
      <w:r w:rsidRPr="00B75D8D">
        <w:rPr>
          <w:rFonts w:ascii="Arial" w:eastAsia="微软雅黑" w:hAnsi="Arial" w:cs="Arial"/>
          <w:b/>
          <w:color w:val="000000" w:themeColor="text1"/>
          <w:sz w:val="20"/>
          <w:szCs w:val="20"/>
        </w:rPr>
        <w:t xml:space="preserve">Table </w:t>
      </w:r>
      <w:r w:rsidR="00793BC3" w:rsidRPr="00B75D8D">
        <w:rPr>
          <w:rFonts w:ascii="Arial" w:eastAsia="微软雅黑" w:hAnsi="Arial" w:cs="Arial"/>
          <w:b/>
          <w:color w:val="000000" w:themeColor="text1"/>
          <w:sz w:val="20"/>
          <w:szCs w:val="20"/>
        </w:rPr>
        <w:t>S</w:t>
      </w:r>
      <w:r w:rsidRPr="00B75D8D">
        <w:rPr>
          <w:rFonts w:ascii="Arial" w:eastAsia="微软雅黑" w:hAnsi="Arial" w:cs="Arial"/>
          <w:b/>
          <w:color w:val="000000" w:themeColor="text1"/>
          <w:sz w:val="20"/>
          <w:szCs w:val="20"/>
        </w:rPr>
        <w:t xml:space="preserve">1.  </w:t>
      </w:r>
      <w:r w:rsidR="00B53367" w:rsidRPr="00B75D8D">
        <w:rPr>
          <w:rFonts w:ascii="Arial" w:eastAsia="微软雅黑" w:hAnsi="Arial" w:cs="Arial"/>
          <w:b/>
          <w:color w:val="000000" w:themeColor="text1"/>
          <w:sz w:val="20"/>
          <w:szCs w:val="20"/>
        </w:rPr>
        <w:t>P</w:t>
      </w:r>
      <w:r w:rsidRPr="00B75D8D">
        <w:rPr>
          <w:rFonts w:ascii="Arial" w:eastAsia="微软雅黑" w:hAnsi="Arial" w:cs="Arial"/>
          <w:b/>
          <w:color w:val="000000" w:themeColor="text1"/>
          <w:sz w:val="20"/>
          <w:szCs w:val="20"/>
        </w:rPr>
        <w:t>rimers</w:t>
      </w:r>
      <w:r w:rsidR="00B53367" w:rsidRPr="00B75D8D">
        <w:rPr>
          <w:rFonts w:ascii="Arial" w:eastAsia="微软雅黑" w:hAnsi="Arial" w:cs="Arial"/>
          <w:b/>
          <w:color w:val="000000" w:themeColor="text1"/>
          <w:sz w:val="20"/>
          <w:szCs w:val="20"/>
        </w:rPr>
        <w:t xml:space="preserve"> used in the experiments.</w:t>
      </w:r>
      <w:r w:rsidRPr="00B75D8D">
        <w:rPr>
          <w:rFonts w:ascii="Arial" w:eastAsia="微软雅黑" w:hAnsi="Arial" w:cs="Arial"/>
          <w:b/>
          <w:color w:val="000000" w:themeColor="text1"/>
          <w:sz w:val="20"/>
          <w:szCs w:val="20"/>
        </w:rPr>
        <w:t xml:space="preserve"> </w:t>
      </w:r>
    </w:p>
    <w:tbl>
      <w:tblPr>
        <w:tblW w:w="822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1"/>
        <w:gridCol w:w="851"/>
        <w:gridCol w:w="3544"/>
        <w:gridCol w:w="2126"/>
      </w:tblGrid>
      <w:tr w:rsidR="00A5040D" w:rsidRPr="00B75D8D" w14:paraId="2E4C37EB" w14:textId="77777777" w:rsidTr="00C20527">
        <w:trPr>
          <w:trHeight w:val="44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82A46" w14:textId="77777777" w:rsidR="00A5040D" w:rsidRPr="00B75D8D" w:rsidRDefault="00A5040D" w:rsidP="00A504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B75D8D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Gene name</w:t>
            </w:r>
          </w:p>
        </w:tc>
        <w:tc>
          <w:tcPr>
            <w:tcW w:w="43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AA661" w14:textId="77777777" w:rsidR="00A5040D" w:rsidRPr="00B75D8D" w:rsidRDefault="00A5040D" w:rsidP="00A504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B75D8D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>Primer sequenc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27DC71C" w14:textId="77777777" w:rsidR="00A5040D" w:rsidRPr="00B75D8D" w:rsidRDefault="00A5040D" w:rsidP="000208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B75D8D">
              <w:rPr>
                <w:rFonts w:ascii="Arial" w:eastAsia="宋体" w:hAnsi="Arial" w:cs="Arial" w:hint="eastAsia"/>
                <w:b/>
                <w:kern w:val="0"/>
                <w:sz w:val="18"/>
                <w:szCs w:val="18"/>
              </w:rPr>
              <w:t>Ap</w:t>
            </w:r>
            <w:r w:rsidRPr="00B75D8D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>plication</w:t>
            </w:r>
          </w:p>
        </w:tc>
      </w:tr>
      <w:tr w:rsidR="00D15E9E" w:rsidRPr="00B75D8D" w14:paraId="47B66EDC" w14:textId="77777777" w:rsidTr="00C20527">
        <w:trPr>
          <w:trHeight w:val="272"/>
        </w:trPr>
        <w:tc>
          <w:tcPr>
            <w:tcW w:w="1701" w:type="dxa"/>
            <w:vMerge w:val="restart"/>
          </w:tcPr>
          <w:p w14:paraId="3D09F56F" w14:textId="77777777" w:rsidR="00D15E9E" w:rsidRPr="00B75D8D" w:rsidRDefault="00D15E9E" w:rsidP="000208F7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75D8D">
              <w:rPr>
                <w:rFonts w:ascii="Arial" w:eastAsia="宋体" w:hAnsi="Arial" w:cs="Arial"/>
                <w:kern w:val="0"/>
                <w:sz w:val="18"/>
                <w:szCs w:val="18"/>
              </w:rPr>
              <w:t>IGF2BP2</w:t>
            </w:r>
          </w:p>
        </w:tc>
        <w:tc>
          <w:tcPr>
            <w:tcW w:w="851" w:type="dxa"/>
            <w:vAlign w:val="center"/>
          </w:tcPr>
          <w:p w14:paraId="4219839B" w14:textId="77777777" w:rsidR="00D15E9E" w:rsidRPr="00B75D8D" w:rsidRDefault="00D15E9E" w:rsidP="00272E75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75D8D">
              <w:rPr>
                <w:rFonts w:ascii="Arial" w:eastAsia="宋体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3544" w:type="dxa"/>
          </w:tcPr>
          <w:p w14:paraId="67DABACE" w14:textId="77777777" w:rsidR="00D15E9E" w:rsidRPr="00B75D8D" w:rsidRDefault="00D15E9E" w:rsidP="000208F7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75D8D">
              <w:rPr>
                <w:rFonts w:ascii="Arial" w:eastAsia="宋体" w:hAnsi="Arial" w:cs="Arial"/>
                <w:kern w:val="0"/>
                <w:sz w:val="18"/>
                <w:szCs w:val="18"/>
              </w:rPr>
              <w:t>5′-AGTGGAATTGCATGGGAAAATCA-3′</w:t>
            </w:r>
          </w:p>
        </w:tc>
        <w:tc>
          <w:tcPr>
            <w:tcW w:w="2126" w:type="dxa"/>
            <w:vMerge w:val="restart"/>
          </w:tcPr>
          <w:p w14:paraId="4D3D6772" w14:textId="77777777" w:rsidR="00D15E9E" w:rsidRPr="00B75D8D" w:rsidRDefault="00D15E9E" w:rsidP="000208F7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B75D8D">
              <w:rPr>
                <w:rFonts w:ascii="Arial" w:eastAsia="宋体" w:hAnsi="Arial" w:cs="Arial"/>
                <w:kern w:val="0"/>
                <w:sz w:val="18"/>
                <w:szCs w:val="18"/>
              </w:rPr>
              <w:t>qRT</w:t>
            </w:r>
            <w:proofErr w:type="spellEnd"/>
            <w:r w:rsidRPr="00B75D8D">
              <w:rPr>
                <w:rFonts w:ascii="Arial" w:eastAsia="宋体" w:hAnsi="Arial" w:cs="Arial"/>
                <w:kern w:val="0"/>
                <w:sz w:val="18"/>
                <w:szCs w:val="18"/>
              </w:rPr>
              <w:t>-PCR</w:t>
            </w:r>
          </w:p>
        </w:tc>
      </w:tr>
      <w:tr w:rsidR="00D15E9E" w:rsidRPr="00B75D8D" w14:paraId="4A7D1E74" w14:textId="77777777" w:rsidTr="00C20527">
        <w:trPr>
          <w:trHeight w:val="271"/>
        </w:trPr>
        <w:tc>
          <w:tcPr>
            <w:tcW w:w="1701" w:type="dxa"/>
            <w:vMerge/>
          </w:tcPr>
          <w:p w14:paraId="3CC7BDB9" w14:textId="77777777" w:rsidR="00D15E9E" w:rsidRPr="00B75D8D" w:rsidRDefault="00D15E9E" w:rsidP="000208F7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5C626D7" w14:textId="77777777" w:rsidR="00D15E9E" w:rsidRPr="00B75D8D" w:rsidRDefault="00D15E9E" w:rsidP="00272E75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75D8D">
              <w:rPr>
                <w:rFonts w:ascii="Arial" w:eastAsia="宋体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3544" w:type="dxa"/>
          </w:tcPr>
          <w:p w14:paraId="2DCCEEA2" w14:textId="77777777" w:rsidR="00D15E9E" w:rsidRPr="00B75D8D" w:rsidRDefault="00D15E9E" w:rsidP="000208F7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75D8D">
              <w:rPr>
                <w:rFonts w:ascii="Arial" w:eastAsia="宋体" w:hAnsi="Arial" w:cs="Arial"/>
                <w:kern w:val="0"/>
                <w:sz w:val="18"/>
                <w:szCs w:val="18"/>
              </w:rPr>
              <w:t>5′-CAACGGCGGTTTCTGTGTC-3′</w:t>
            </w:r>
          </w:p>
        </w:tc>
        <w:tc>
          <w:tcPr>
            <w:tcW w:w="2126" w:type="dxa"/>
            <w:vMerge/>
          </w:tcPr>
          <w:p w14:paraId="29EB7F3D" w14:textId="77777777" w:rsidR="00D15E9E" w:rsidRPr="00B75D8D" w:rsidRDefault="00D15E9E" w:rsidP="000208F7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A5040D" w:rsidRPr="00B75D8D" w14:paraId="3217C565" w14:textId="77777777" w:rsidTr="00C20527">
        <w:trPr>
          <w:trHeight w:val="271"/>
        </w:trPr>
        <w:tc>
          <w:tcPr>
            <w:tcW w:w="1701" w:type="dxa"/>
          </w:tcPr>
          <w:p w14:paraId="6FAEAD16" w14:textId="77777777" w:rsidR="00A5040D" w:rsidRPr="00B75D8D" w:rsidRDefault="00A5040D" w:rsidP="000208F7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  <w:r w:rsidRPr="00B75D8D">
              <w:rPr>
                <w:rFonts w:ascii="Arial" w:eastAsia="宋体" w:hAnsi="Arial" w:cs="Arial"/>
                <w:kern w:val="0"/>
                <w:sz w:val="18"/>
                <w:szCs w:val="18"/>
              </w:rPr>
              <w:t>GAPDH</w:t>
            </w:r>
          </w:p>
        </w:tc>
        <w:tc>
          <w:tcPr>
            <w:tcW w:w="851" w:type="dxa"/>
            <w:vAlign w:val="center"/>
          </w:tcPr>
          <w:p w14:paraId="1B331D68" w14:textId="77777777" w:rsidR="00A5040D" w:rsidRPr="00B75D8D" w:rsidRDefault="00A5040D" w:rsidP="00272E75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B75D8D">
              <w:rPr>
                <w:rFonts w:ascii="Arial" w:eastAsia="宋体" w:hAnsi="Arial" w:cs="Arial"/>
                <w:color w:val="000000"/>
                <w:sz w:val="18"/>
                <w:szCs w:val="18"/>
              </w:rPr>
              <w:t>F</w:t>
            </w:r>
          </w:p>
          <w:p w14:paraId="12FBCE5D" w14:textId="77777777" w:rsidR="00A5040D" w:rsidRPr="00B75D8D" w:rsidRDefault="00A5040D" w:rsidP="00272E75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B75D8D">
              <w:rPr>
                <w:rFonts w:ascii="Arial" w:eastAsia="宋体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3544" w:type="dxa"/>
          </w:tcPr>
          <w:p w14:paraId="6128865F" w14:textId="77777777" w:rsidR="00A5040D" w:rsidRPr="00B75D8D" w:rsidRDefault="00A5040D" w:rsidP="000208F7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75D8D">
              <w:rPr>
                <w:rFonts w:ascii="Arial" w:eastAsia="宋体" w:hAnsi="Arial" w:cs="Arial"/>
                <w:kern w:val="0"/>
                <w:sz w:val="18"/>
                <w:szCs w:val="18"/>
              </w:rPr>
              <w:t>5’-CAGCGACACCCACTCCTC-3′</w:t>
            </w:r>
          </w:p>
          <w:p w14:paraId="6AB7DA61" w14:textId="77777777" w:rsidR="00A5040D" w:rsidRPr="00B75D8D" w:rsidRDefault="00A5040D" w:rsidP="000208F7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75D8D">
              <w:rPr>
                <w:rFonts w:ascii="Arial" w:eastAsia="宋体" w:hAnsi="Arial" w:cs="Arial"/>
                <w:kern w:val="0"/>
                <w:sz w:val="18"/>
                <w:szCs w:val="18"/>
              </w:rPr>
              <w:t>5’-TGAGGTCCACCACCCTGT-3′</w:t>
            </w:r>
          </w:p>
        </w:tc>
        <w:tc>
          <w:tcPr>
            <w:tcW w:w="2126" w:type="dxa"/>
          </w:tcPr>
          <w:p w14:paraId="2A419C59" w14:textId="56B6D5EF" w:rsidR="008C2C14" w:rsidRPr="00B75D8D" w:rsidRDefault="000208F7" w:rsidP="008C2C14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 w:hint="eastAsia"/>
                <w:kern w:val="0"/>
                <w:sz w:val="18"/>
                <w:szCs w:val="18"/>
              </w:rPr>
            </w:pPr>
            <w:proofErr w:type="spellStart"/>
            <w:r w:rsidRPr="00B75D8D">
              <w:rPr>
                <w:rFonts w:ascii="Arial" w:eastAsia="宋体" w:hAnsi="Arial" w:cs="Arial"/>
                <w:kern w:val="0"/>
                <w:sz w:val="18"/>
                <w:szCs w:val="18"/>
              </w:rPr>
              <w:t>qRT</w:t>
            </w:r>
            <w:proofErr w:type="spellEnd"/>
            <w:r w:rsidRPr="00B75D8D">
              <w:rPr>
                <w:rFonts w:ascii="Arial" w:eastAsia="宋体" w:hAnsi="Arial" w:cs="Arial"/>
                <w:kern w:val="0"/>
                <w:sz w:val="18"/>
                <w:szCs w:val="18"/>
              </w:rPr>
              <w:t>-PCR</w:t>
            </w:r>
          </w:p>
        </w:tc>
      </w:tr>
      <w:tr w:rsidR="008C2C14" w:rsidRPr="00B75D8D" w14:paraId="2374379E" w14:textId="77777777" w:rsidTr="009A4A86">
        <w:trPr>
          <w:trHeight w:val="272"/>
        </w:trPr>
        <w:tc>
          <w:tcPr>
            <w:tcW w:w="1701" w:type="dxa"/>
            <w:vMerge w:val="restart"/>
          </w:tcPr>
          <w:p w14:paraId="6FC1C439" w14:textId="7BBCD739" w:rsidR="008C2C14" w:rsidRPr="00B75D8D" w:rsidRDefault="008C2C14" w:rsidP="009A4A86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miR-98-5p</w:t>
            </w:r>
          </w:p>
        </w:tc>
        <w:tc>
          <w:tcPr>
            <w:tcW w:w="851" w:type="dxa"/>
            <w:vAlign w:val="center"/>
          </w:tcPr>
          <w:p w14:paraId="7791A13C" w14:textId="7C19896D" w:rsidR="008C2C14" w:rsidRPr="00B75D8D" w:rsidRDefault="005961E7" w:rsidP="009A4A86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m</w:t>
            </w:r>
            <w:r w:rsidR="008C2C14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imic</w:t>
            </w:r>
          </w:p>
        </w:tc>
        <w:tc>
          <w:tcPr>
            <w:tcW w:w="3544" w:type="dxa"/>
          </w:tcPr>
          <w:p w14:paraId="28E3759B" w14:textId="32172BED" w:rsidR="008C2C14" w:rsidRPr="00B75D8D" w:rsidRDefault="008C2C14" w:rsidP="009A4A86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75D8D">
              <w:rPr>
                <w:rFonts w:ascii="Arial" w:eastAsia="宋体" w:hAnsi="Arial" w:cs="Arial"/>
                <w:kern w:val="0"/>
                <w:sz w:val="18"/>
                <w:szCs w:val="18"/>
              </w:rPr>
              <w:t>5′-</w:t>
            </w:r>
            <w:r w:rsidRPr="008C2C14">
              <w:rPr>
                <w:rFonts w:ascii="Arial" w:eastAsia="宋体" w:hAnsi="Arial" w:cs="Arial"/>
                <w:kern w:val="0"/>
                <w:sz w:val="18"/>
                <w:szCs w:val="18"/>
              </w:rPr>
              <w:t>UGAGGUAGUAAGUUGUAUUGUU-</w:t>
            </w:r>
            <w:r w:rsidRPr="00B75D8D">
              <w:rPr>
                <w:rFonts w:ascii="Arial" w:eastAsia="宋体" w:hAnsi="Arial" w:cs="Arial"/>
                <w:kern w:val="0"/>
                <w:sz w:val="18"/>
                <w:szCs w:val="18"/>
              </w:rPr>
              <w:t>-3′</w:t>
            </w:r>
          </w:p>
        </w:tc>
        <w:tc>
          <w:tcPr>
            <w:tcW w:w="2126" w:type="dxa"/>
            <w:vMerge w:val="restart"/>
          </w:tcPr>
          <w:p w14:paraId="39238A0F" w14:textId="77777777" w:rsidR="008C2C14" w:rsidRPr="00B75D8D" w:rsidRDefault="008C2C14" w:rsidP="009A4A86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B75D8D">
              <w:rPr>
                <w:rFonts w:ascii="Arial" w:eastAsia="宋体" w:hAnsi="Arial" w:cs="Arial"/>
                <w:kern w:val="0"/>
                <w:sz w:val="18"/>
                <w:szCs w:val="18"/>
              </w:rPr>
              <w:t>qRT</w:t>
            </w:r>
            <w:proofErr w:type="spellEnd"/>
            <w:r w:rsidRPr="00B75D8D">
              <w:rPr>
                <w:rFonts w:ascii="Arial" w:eastAsia="宋体" w:hAnsi="Arial" w:cs="Arial"/>
                <w:kern w:val="0"/>
                <w:sz w:val="18"/>
                <w:szCs w:val="18"/>
              </w:rPr>
              <w:t>-PCR</w:t>
            </w:r>
          </w:p>
        </w:tc>
      </w:tr>
      <w:tr w:rsidR="008C2C14" w:rsidRPr="00B75D8D" w14:paraId="463A6219" w14:textId="77777777" w:rsidTr="009A4A86">
        <w:trPr>
          <w:trHeight w:val="271"/>
        </w:trPr>
        <w:tc>
          <w:tcPr>
            <w:tcW w:w="1701" w:type="dxa"/>
            <w:vMerge/>
          </w:tcPr>
          <w:p w14:paraId="3C867DE4" w14:textId="77777777" w:rsidR="008C2C14" w:rsidRPr="00B75D8D" w:rsidRDefault="008C2C14" w:rsidP="009A4A86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260CC94" w14:textId="77777777" w:rsidR="008C2C14" w:rsidRDefault="008C2C14" w:rsidP="009A4A86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inhibitor</w:t>
            </w:r>
          </w:p>
          <w:p w14:paraId="0E987756" w14:textId="2856F8A1" w:rsidR="008C2C14" w:rsidRPr="00B75D8D" w:rsidRDefault="008C2C14" w:rsidP="009A4A86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NC</w:t>
            </w:r>
          </w:p>
        </w:tc>
        <w:tc>
          <w:tcPr>
            <w:tcW w:w="3544" w:type="dxa"/>
          </w:tcPr>
          <w:p w14:paraId="5E3E6F99" w14:textId="192C8DC5" w:rsidR="008C2C14" w:rsidRDefault="008C2C14" w:rsidP="009A4A86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75D8D">
              <w:rPr>
                <w:rFonts w:ascii="Arial" w:eastAsia="宋体" w:hAnsi="Arial" w:cs="Arial"/>
                <w:kern w:val="0"/>
                <w:sz w:val="18"/>
                <w:szCs w:val="18"/>
              </w:rPr>
              <w:t>5′-</w:t>
            </w:r>
            <w:r w:rsidRPr="008C2C14">
              <w:rPr>
                <w:rFonts w:ascii="Arial" w:eastAsia="宋体" w:hAnsi="Arial" w:cs="Arial"/>
                <w:kern w:val="0"/>
                <w:sz w:val="18"/>
                <w:szCs w:val="18"/>
              </w:rPr>
              <w:t>CUAUACAACUUACUACUUUCCC</w:t>
            </w:r>
            <w:r w:rsidRPr="00B75D8D">
              <w:rPr>
                <w:rFonts w:ascii="Arial" w:eastAsia="宋体" w:hAnsi="Arial" w:cs="Arial"/>
                <w:kern w:val="0"/>
                <w:sz w:val="18"/>
                <w:szCs w:val="18"/>
              </w:rPr>
              <w:t>-3′</w:t>
            </w:r>
          </w:p>
          <w:p w14:paraId="0A26DA1D" w14:textId="673F6A4A" w:rsidR="008C2C14" w:rsidRPr="00B75D8D" w:rsidRDefault="008C2C14" w:rsidP="009A4A86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C2C14">
              <w:rPr>
                <w:rFonts w:ascii="Arial" w:eastAsia="宋体" w:hAnsi="Arial" w:cs="Arial"/>
                <w:kern w:val="0"/>
                <w:sz w:val="18"/>
                <w:szCs w:val="18"/>
              </w:rPr>
              <w:t>5′-ACGCGTCGACTTAGCGTGGATTT-3′</w:t>
            </w:r>
          </w:p>
        </w:tc>
        <w:tc>
          <w:tcPr>
            <w:tcW w:w="2126" w:type="dxa"/>
            <w:vMerge/>
          </w:tcPr>
          <w:p w14:paraId="0F8A4309" w14:textId="77777777" w:rsidR="008C2C14" w:rsidRPr="00B75D8D" w:rsidRDefault="008C2C14" w:rsidP="009A4A86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0208F7" w:rsidRPr="00B75D8D" w14:paraId="523F3822" w14:textId="77777777" w:rsidTr="00C20527">
        <w:trPr>
          <w:trHeight w:val="271"/>
        </w:trPr>
        <w:tc>
          <w:tcPr>
            <w:tcW w:w="1701" w:type="dxa"/>
          </w:tcPr>
          <w:p w14:paraId="54FC7CF8" w14:textId="77777777" w:rsidR="000208F7" w:rsidRPr="00B75D8D" w:rsidRDefault="00622CF7" w:rsidP="000208F7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B75D8D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s</w:t>
            </w:r>
            <w:r w:rsidRPr="00B75D8D">
              <w:rPr>
                <w:rFonts w:ascii="Arial" w:eastAsia="宋体" w:hAnsi="Arial" w:cs="Arial"/>
                <w:kern w:val="0"/>
                <w:sz w:val="18"/>
                <w:szCs w:val="18"/>
              </w:rPr>
              <w:t>i</w:t>
            </w:r>
            <w:proofErr w:type="spellEnd"/>
            <w:r w:rsidRPr="00B75D8D">
              <w:rPr>
                <w:rFonts w:ascii="Arial" w:eastAsia="宋体" w:hAnsi="Arial" w:cs="Arial"/>
                <w:kern w:val="0"/>
                <w:sz w:val="18"/>
                <w:szCs w:val="18"/>
              </w:rPr>
              <w:t>-NC</w:t>
            </w:r>
          </w:p>
        </w:tc>
        <w:tc>
          <w:tcPr>
            <w:tcW w:w="851" w:type="dxa"/>
            <w:vAlign w:val="center"/>
          </w:tcPr>
          <w:p w14:paraId="755328A8" w14:textId="77777777" w:rsidR="000208F7" w:rsidRPr="00B75D8D" w:rsidRDefault="00622CF7" w:rsidP="00272E75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B75D8D">
              <w:rPr>
                <w:rFonts w:ascii="Arial" w:eastAsia="宋体" w:hAnsi="Arial" w:cs="Arial"/>
                <w:color w:val="000000"/>
                <w:sz w:val="18"/>
                <w:szCs w:val="18"/>
              </w:rPr>
              <w:t>sense</w:t>
            </w:r>
          </w:p>
          <w:p w14:paraId="124BAAD2" w14:textId="77777777" w:rsidR="00622CF7" w:rsidRPr="00B75D8D" w:rsidRDefault="00622CF7" w:rsidP="00272E75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B75D8D">
              <w:rPr>
                <w:rFonts w:ascii="Arial" w:eastAsia="宋体" w:hAnsi="Arial" w:cs="Arial"/>
                <w:color w:val="000000"/>
                <w:sz w:val="18"/>
                <w:szCs w:val="18"/>
              </w:rPr>
              <w:t>anti-sense</w:t>
            </w:r>
          </w:p>
        </w:tc>
        <w:tc>
          <w:tcPr>
            <w:tcW w:w="3544" w:type="dxa"/>
          </w:tcPr>
          <w:p w14:paraId="7BE50271" w14:textId="77777777" w:rsidR="000208F7" w:rsidRPr="00B75D8D" w:rsidRDefault="00150431" w:rsidP="000208F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75D8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’-UUCUCCGAACGUGUCACGUTT-3′</w:t>
            </w:r>
          </w:p>
          <w:p w14:paraId="1B9BA62F" w14:textId="77777777" w:rsidR="00150431" w:rsidRPr="00B75D8D" w:rsidRDefault="00150431" w:rsidP="000208F7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75D8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’-ACGUGACACGUUCGGAGAATT-3′</w:t>
            </w:r>
          </w:p>
        </w:tc>
        <w:tc>
          <w:tcPr>
            <w:tcW w:w="2126" w:type="dxa"/>
          </w:tcPr>
          <w:p w14:paraId="3D4319BD" w14:textId="77777777" w:rsidR="000208F7" w:rsidRPr="00B75D8D" w:rsidRDefault="00A425FF" w:rsidP="000208F7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B75D8D">
              <w:rPr>
                <w:rFonts w:ascii="Arial" w:eastAsia="宋体" w:hAnsi="Arial" w:cs="Arial"/>
                <w:kern w:val="0"/>
                <w:sz w:val="18"/>
                <w:szCs w:val="18"/>
              </w:rPr>
              <w:t>si</w:t>
            </w:r>
            <w:proofErr w:type="spellEnd"/>
            <w:r w:rsidRPr="00B75D8D">
              <w:rPr>
                <w:rFonts w:ascii="Arial" w:eastAsia="宋体" w:hAnsi="Arial" w:cs="Arial"/>
                <w:kern w:val="0"/>
                <w:sz w:val="18"/>
                <w:szCs w:val="18"/>
              </w:rPr>
              <w:t>-RNA</w:t>
            </w:r>
          </w:p>
        </w:tc>
      </w:tr>
      <w:tr w:rsidR="00622CF7" w:rsidRPr="00B75D8D" w14:paraId="37B27D64" w14:textId="77777777" w:rsidTr="00C20527">
        <w:trPr>
          <w:trHeight w:val="271"/>
        </w:trPr>
        <w:tc>
          <w:tcPr>
            <w:tcW w:w="1701" w:type="dxa"/>
          </w:tcPr>
          <w:p w14:paraId="5E594D56" w14:textId="77777777" w:rsidR="00622CF7" w:rsidRPr="00B75D8D" w:rsidRDefault="00622CF7" w:rsidP="000208F7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75D8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-IGF2BP2#1</w:t>
            </w:r>
          </w:p>
        </w:tc>
        <w:tc>
          <w:tcPr>
            <w:tcW w:w="851" w:type="dxa"/>
            <w:vAlign w:val="center"/>
          </w:tcPr>
          <w:p w14:paraId="22F8C60B" w14:textId="77777777" w:rsidR="00622CF7" w:rsidRPr="00B75D8D" w:rsidRDefault="00622CF7" w:rsidP="00272E75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B75D8D">
              <w:rPr>
                <w:rFonts w:ascii="Arial" w:eastAsia="宋体" w:hAnsi="Arial" w:cs="Arial"/>
                <w:color w:val="000000"/>
                <w:sz w:val="18"/>
                <w:szCs w:val="18"/>
              </w:rPr>
              <w:t>sense</w:t>
            </w:r>
          </w:p>
          <w:p w14:paraId="3CD259C1" w14:textId="77777777" w:rsidR="00622CF7" w:rsidRPr="00B75D8D" w:rsidRDefault="00622CF7" w:rsidP="00272E75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B75D8D">
              <w:rPr>
                <w:rFonts w:ascii="Arial" w:eastAsia="宋体" w:hAnsi="Arial" w:cs="Arial"/>
                <w:color w:val="000000"/>
                <w:sz w:val="18"/>
                <w:szCs w:val="18"/>
              </w:rPr>
              <w:t>anti-sense</w:t>
            </w:r>
          </w:p>
        </w:tc>
        <w:tc>
          <w:tcPr>
            <w:tcW w:w="3544" w:type="dxa"/>
          </w:tcPr>
          <w:p w14:paraId="6CCA1F12" w14:textId="77777777" w:rsidR="00622CF7" w:rsidRPr="00B75D8D" w:rsidRDefault="00150431" w:rsidP="000208F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75D8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'-GCGAAAGGAUGGUCAUCAUTT-3'</w:t>
            </w:r>
          </w:p>
          <w:p w14:paraId="2116ED34" w14:textId="77777777" w:rsidR="00150431" w:rsidRPr="00B75D8D" w:rsidRDefault="00150431" w:rsidP="000208F7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75D8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'-AUGAUGACCAUCCUUUCGCTT-3'</w:t>
            </w:r>
          </w:p>
        </w:tc>
        <w:tc>
          <w:tcPr>
            <w:tcW w:w="2126" w:type="dxa"/>
          </w:tcPr>
          <w:p w14:paraId="07969A84" w14:textId="77777777" w:rsidR="00622CF7" w:rsidRPr="00B75D8D" w:rsidRDefault="00A425FF" w:rsidP="000208F7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B75D8D">
              <w:rPr>
                <w:rFonts w:ascii="Arial" w:eastAsia="宋体" w:hAnsi="Arial" w:cs="Arial"/>
                <w:kern w:val="0"/>
                <w:sz w:val="18"/>
                <w:szCs w:val="18"/>
              </w:rPr>
              <w:t>si</w:t>
            </w:r>
            <w:proofErr w:type="spellEnd"/>
            <w:r w:rsidRPr="00B75D8D">
              <w:rPr>
                <w:rFonts w:ascii="Arial" w:eastAsia="宋体" w:hAnsi="Arial" w:cs="Arial"/>
                <w:kern w:val="0"/>
                <w:sz w:val="18"/>
                <w:szCs w:val="18"/>
              </w:rPr>
              <w:t>-RNA</w:t>
            </w:r>
          </w:p>
        </w:tc>
      </w:tr>
      <w:tr w:rsidR="00622CF7" w:rsidRPr="00B75D8D" w14:paraId="4462FA0D" w14:textId="77777777" w:rsidTr="00C20527">
        <w:trPr>
          <w:trHeight w:val="271"/>
        </w:trPr>
        <w:tc>
          <w:tcPr>
            <w:tcW w:w="1701" w:type="dxa"/>
          </w:tcPr>
          <w:p w14:paraId="55812B16" w14:textId="77777777" w:rsidR="00622CF7" w:rsidRPr="00B75D8D" w:rsidRDefault="00622CF7" w:rsidP="00622CF7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75D8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-IGF2BP2#2</w:t>
            </w:r>
          </w:p>
        </w:tc>
        <w:tc>
          <w:tcPr>
            <w:tcW w:w="851" w:type="dxa"/>
            <w:vAlign w:val="center"/>
          </w:tcPr>
          <w:p w14:paraId="575EC8F3" w14:textId="77777777" w:rsidR="00622CF7" w:rsidRPr="00B75D8D" w:rsidRDefault="00622CF7" w:rsidP="00272E75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B75D8D">
              <w:rPr>
                <w:rFonts w:ascii="Arial" w:eastAsia="宋体" w:hAnsi="Arial" w:cs="Arial"/>
                <w:color w:val="000000"/>
                <w:sz w:val="18"/>
                <w:szCs w:val="18"/>
              </w:rPr>
              <w:t>sense</w:t>
            </w:r>
          </w:p>
          <w:p w14:paraId="6A5009F0" w14:textId="77777777" w:rsidR="00622CF7" w:rsidRPr="00B75D8D" w:rsidRDefault="00622CF7" w:rsidP="00272E75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B75D8D">
              <w:rPr>
                <w:rFonts w:ascii="Arial" w:eastAsia="宋体" w:hAnsi="Arial" w:cs="Arial"/>
                <w:color w:val="000000"/>
                <w:sz w:val="18"/>
                <w:szCs w:val="18"/>
              </w:rPr>
              <w:t>anti-sense</w:t>
            </w:r>
          </w:p>
        </w:tc>
        <w:tc>
          <w:tcPr>
            <w:tcW w:w="3544" w:type="dxa"/>
          </w:tcPr>
          <w:p w14:paraId="1B9A191A" w14:textId="77777777" w:rsidR="00622CF7" w:rsidRPr="00B75D8D" w:rsidRDefault="00150431" w:rsidP="00622CF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75D8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'-GCUGUUAACCAACAAGCCATT-3'</w:t>
            </w:r>
          </w:p>
          <w:p w14:paraId="01C1B6EB" w14:textId="77777777" w:rsidR="00150431" w:rsidRPr="00B75D8D" w:rsidRDefault="00150431" w:rsidP="00622CF7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75D8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'-UGGCUUGUUGGUUAACAGCTT-3'</w:t>
            </w:r>
          </w:p>
        </w:tc>
        <w:tc>
          <w:tcPr>
            <w:tcW w:w="2126" w:type="dxa"/>
          </w:tcPr>
          <w:p w14:paraId="7F92F8E2" w14:textId="77777777" w:rsidR="00622CF7" w:rsidRPr="00B75D8D" w:rsidRDefault="00A425FF" w:rsidP="00622CF7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B75D8D">
              <w:rPr>
                <w:rFonts w:ascii="Arial" w:eastAsia="宋体" w:hAnsi="Arial" w:cs="Arial"/>
                <w:kern w:val="0"/>
                <w:sz w:val="18"/>
                <w:szCs w:val="18"/>
              </w:rPr>
              <w:t>si</w:t>
            </w:r>
            <w:proofErr w:type="spellEnd"/>
            <w:r w:rsidRPr="00B75D8D">
              <w:rPr>
                <w:rFonts w:ascii="Arial" w:eastAsia="宋体" w:hAnsi="Arial" w:cs="Arial"/>
                <w:kern w:val="0"/>
                <w:sz w:val="18"/>
                <w:szCs w:val="18"/>
              </w:rPr>
              <w:t>-RNA</w:t>
            </w:r>
          </w:p>
        </w:tc>
      </w:tr>
      <w:tr w:rsidR="00622CF7" w:rsidRPr="00B75D8D" w14:paraId="6B4EF994" w14:textId="77777777" w:rsidTr="00C20527">
        <w:trPr>
          <w:trHeight w:val="271"/>
        </w:trPr>
        <w:tc>
          <w:tcPr>
            <w:tcW w:w="1701" w:type="dxa"/>
          </w:tcPr>
          <w:p w14:paraId="241FB08C" w14:textId="77777777" w:rsidR="003223B8" w:rsidRPr="00B75D8D" w:rsidRDefault="00622CF7" w:rsidP="00622C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75D8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-IGF2BP2#3</w:t>
            </w:r>
          </w:p>
        </w:tc>
        <w:tc>
          <w:tcPr>
            <w:tcW w:w="851" w:type="dxa"/>
            <w:vAlign w:val="center"/>
          </w:tcPr>
          <w:p w14:paraId="6EC4ACF2" w14:textId="77777777" w:rsidR="00622CF7" w:rsidRPr="00B75D8D" w:rsidRDefault="00622CF7" w:rsidP="00272E75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B75D8D">
              <w:rPr>
                <w:rFonts w:ascii="Arial" w:eastAsia="宋体" w:hAnsi="Arial" w:cs="Arial"/>
                <w:color w:val="000000"/>
                <w:sz w:val="18"/>
                <w:szCs w:val="18"/>
              </w:rPr>
              <w:t>sense</w:t>
            </w:r>
          </w:p>
          <w:p w14:paraId="0A2BA1B3" w14:textId="77777777" w:rsidR="00622CF7" w:rsidRPr="00B75D8D" w:rsidRDefault="00622CF7" w:rsidP="00272E75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B75D8D">
              <w:rPr>
                <w:rFonts w:ascii="Arial" w:eastAsia="宋体" w:hAnsi="Arial" w:cs="Arial"/>
                <w:color w:val="000000"/>
                <w:sz w:val="18"/>
                <w:szCs w:val="18"/>
              </w:rPr>
              <w:t>anti-sense</w:t>
            </w:r>
          </w:p>
        </w:tc>
        <w:tc>
          <w:tcPr>
            <w:tcW w:w="3544" w:type="dxa"/>
          </w:tcPr>
          <w:p w14:paraId="46E70527" w14:textId="77777777" w:rsidR="00622CF7" w:rsidRPr="00B75D8D" w:rsidRDefault="00150431" w:rsidP="00622CF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75D8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'-ACAGGACUGUCCGUGCUAUTT-3'</w:t>
            </w:r>
          </w:p>
          <w:p w14:paraId="27BD7AB1" w14:textId="77777777" w:rsidR="00150431" w:rsidRPr="00B75D8D" w:rsidRDefault="00150431" w:rsidP="00622CF7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75D8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'-AUAGCACGGACAGUCCUGUTT-3'</w:t>
            </w:r>
          </w:p>
        </w:tc>
        <w:tc>
          <w:tcPr>
            <w:tcW w:w="2126" w:type="dxa"/>
          </w:tcPr>
          <w:p w14:paraId="2B18A3C1" w14:textId="77777777" w:rsidR="00622CF7" w:rsidRPr="00B75D8D" w:rsidRDefault="00A425FF" w:rsidP="00622CF7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B75D8D">
              <w:rPr>
                <w:rFonts w:ascii="Arial" w:eastAsia="宋体" w:hAnsi="Arial" w:cs="Arial"/>
                <w:kern w:val="0"/>
                <w:sz w:val="18"/>
                <w:szCs w:val="18"/>
              </w:rPr>
              <w:t>si</w:t>
            </w:r>
            <w:proofErr w:type="spellEnd"/>
            <w:r w:rsidRPr="00B75D8D">
              <w:rPr>
                <w:rFonts w:ascii="Arial" w:eastAsia="宋体" w:hAnsi="Arial" w:cs="Arial"/>
                <w:kern w:val="0"/>
                <w:sz w:val="18"/>
                <w:szCs w:val="18"/>
              </w:rPr>
              <w:t>-RNA</w:t>
            </w:r>
          </w:p>
        </w:tc>
      </w:tr>
      <w:tr w:rsidR="003223B8" w:rsidRPr="00B75D8D" w14:paraId="6269F74F" w14:textId="77777777" w:rsidTr="00C20527">
        <w:trPr>
          <w:trHeight w:val="271"/>
        </w:trPr>
        <w:tc>
          <w:tcPr>
            <w:tcW w:w="1701" w:type="dxa"/>
          </w:tcPr>
          <w:p w14:paraId="4FC99422" w14:textId="77777777" w:rsidR="003223B8" w:rsidRPr="00B75D8D" w:rsidRDefault="003223B8" w:rsidP="00622C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75D8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h</w:t>
            </w:r>
            <w:proofErr w:type="spellEnd"/>
            <w:r w:rsidRPr="00B75D8D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  <w:r w:rsidRPr="00B75D8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C</w:t>
            </w:r>
          </w:p>
        </w:tc>
        <w:tc>
          <w:tcPr>
            <w:tcW w:w="851" w:type="dxa"/>
            <w:vAlign w:val="center"/>
          </w:tcPr>
          <w:p w14:paraId="0344AF73" w14:textId="77777777" w:rsidR="003223B8" w:rsidRPr="00B75D8D" w:rsidRDefault="003223B8" w:rsidP="00272E75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</w:tcPr>
          <w:p w14:paraId="7D0B931C" w14:textId="77777777" w:rsidR="003223B8" w:rsidRPr="00B75D8D" w:rsidRDefault="003223B8" w:rsidP="00622CF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75D8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′-UUCUCCGAACGUGUCACGU-3'</w:t>
            </w:r>
          </w:p>
        </w:tc>
        <w:tc>
          <w:tcPr>
            <w:tcW w:w="2126" w:type="dxa"/>
          </w:tcPr>
          <w:p w14:paraId="40178C31" w14:textId="77777777" w:rsidR="003223B8" w:rsidRPr="00B75D8D" w:rsidRDefault="003223B8" w:rsidP="00622CF7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B75D8D">
              <w:rPr>
                <w:rFonts w:ascii="Arial" w:eastAsia="宋体" w:hAnsi="Arial" w:cs="Arial"/>
                <w:kern w:val="0"/>
                <w:sz w:val="18"/>
                <w:szCs w:val="18"/>
              </w:rPr>
              <w:t>sh</w:t>
            </w:r>
            <w:proofErr w:type="spellEnd"/>
            <w:r w:rsidRPr="00B75D8D">
              <w:rPr>
                <w:rFonts w:ascii="Arial" w:eastAsia="宋体" w:hAnsi="Arial" w:cs="Arial"/>
                <w:kern w:val="0"/>
                <w:sz w:val="18"/>
                <w:szCs w:val="18"/>
              </w:rPr>
              <w:t>-RNA</w:t>
            </w:r>
          </w:p>
        </w:tc>
      </w:tr>
      <w:tr w:rsidR="003223B8" w:rsidRPr="00B75D8D" w14:paraId="7DFD23B6" w14:textId="77777777" w:rsidTr="00C20527">
        <w:trPr>
          <w:trHeight w:val="271"/>
        </w:trPr>
        <w:tc>
          <w:tcPr>
            <w:tcW w:w="1701" w:type="dxa"/>
          </w:tcPr>
          <w:p w14:paraId="164184CB" w14:textId="77777777" w:rsidR="003223B8" w:rsidRPr="00B75D8D" w:rsidRDefault="003223B8" w:rsidP="00622C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75D8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h-IGF2BP2</w:t>
            </w:r>
          </w:p>
        </w:tc>
        <w:tc>
          <w:tcPr>
            <w:tcW w:w="851" w:type="dxa"/>
            <w:vAlign w:val="center"/>
          </w:tcPr>
          <w:p w14:paraId="6A901338" w14:textId="77777777" w:rsidR="003223B8" w:rsidRPr="00B75D8D" w:rsidRDefault="003223B8" w:rsidP="00272E75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</w:tcPr>
          <w:p w14:paraId="343E4361" w14:textId="77777777" w:rsidR="003223B8" w:rsidRPr="00B75D8D" w:rsidRDefault="003223B8" w:rsidP="00622CF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75D8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'-GCGAAAGGAUGGUCAUCAUTT-3’</w:t>
            </w:r>
          </w:p>
        </w:tc>
        <w:tc>
          <w:tcPr>
            <w:tcW w:w="2126" w:type="dxa"/>
          </w:tcPr>
          <w:p w14:paraId="53ABB9A0" w14:textId="77777777" w:rsidR="003223B8" w:rsidRPr="00B75D8D" w:rsidRDefault="003223B8" w:rsidP="00622CF7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B75D8D">
              <w:rPr>
                <w:rFonts w:ascii="Arial" w:eastAsia="宋体" w:hAnsi="Arial" w:cs="Arial"/>
                <w:kern w:val="0"/>
                <w:sz w:val="18"/>
                <w:szCs w:val="18"/>
              </w:rPr>
              <w:t>sh</w:t>
            </w:r>
            <w:proofErr w:type="spellEnd"/>
            <w:r w:rsidRPr="00B75D8D">
              <w:rPr>
                <w:rFonts w:ascii="Arial" w:eastAsia="宋体" w:hAnsi="Arial" w:cs="Arial"/>
                <w:kern w:val="0"/>
                <w:sz w:val="18"/>
                <w:szCs w:val="18"/>
              </w:rPr>
              <w:t>-RNA</w:t>
            </w:r>
          </w:p>
        </w:tc>
      </w:tr>
    </w:tbl>
    <w:p w14:paraId="734FEF3B" w14:textId="6E8E5A4B" w:rsidR="003A2964" w:rsidRDefault="00970F1E" w:rsidP="006B3C5D">
      <w:pPr>
        <w:widowControl/>
        <w:jc w:val="left"/>
        <w:rPr>
          <w:rFonts w:ascii="Arial" w:eastAsia="微软雅黑" w:hAnsi="Arial" w:cs="Arial"/>
          <w:color w:val="00B0F0"/>
          <w:sz w:val="18"/>
          <w:szCs w:val="18"/>
        </w:rPr>
      </w:pPr>
      <w:r w:rsidRPr="003A2964">
        <w:rPr>
          <w:rFonts w:ascii="Arial" w:hAnsi="Arial" w:cs="Arial"/>
          <w:color w:val="000000"/>
          <w:kern w:val="0"/>
          <w:sz w:val="18"/>
          <w:szCs w:val="18"/>
        </w:rPr>
        <w:t xml:space="preserve">Abbreviations: </w:t>
      </w:r>
      <w:r w:rsidR="00290263" w:rsidRPr="003A2964">
        <w:rPr>
          <w:rFonts w:ascii="Arial" w:hAnsi="Arial" w:cs="Arial"/>
          <w:color w:val="000000"/>
          <w:kern w:val="0"/>
          <w:sz w:val="18"/>
          <w:szCs w:val="18"/>
        </w:rPr>
        <w:t>F</w:t>
      </w:r>
      <w:r w:rsidR="00290263" w:rsidRPr="003A2964">
        <w:rPr>
          <w:rFonts w:ascii="Arial" w:eastAsia="微软雅黑" w:hAnsi="Arial" w:cs="Arial"/>
          <w:color w:val="000000"/>
          <w:kern w:val="0"/>
          <w:sz w:val="18"/>
          <w:szCs w:val="18"/>
        </w:rPr>
        <w:t>: Forward; R: Reverse;</w:t>
      </w:r>
      <w:r w:rsidR="00550A65" w:rsidRPr="003A2964">
        <w:rPr>
          <w:rFonts w:ascii="Arial" w:eastAsia="微软雅黑" w:hAnsi="Arial" w:cs="Arial"/>
          <w:color w:val="000000"/>
          <w:kern w:val="0"/>
          <w:sz w:val="18"/>
          <w:szCs w:val="18"/>
        </w:rPr>
        <w:t xml:space="preserve"> </w:t>
      </w:r>
      <w:proofErr w:type="spellStart"/>
      <w:r w:rsidR="00550A65" w:rsidRPr="003A2964">
        <w:rPr>
          <w:rFonts w:ascii="Arial" w:eastAsia="微软雅黑" w:hAnsi="Arial" w:cs="Arial"/>
          <w:color w:val="000000"/>
          <w:kern w:val="0"/>
          <w:sz w:val="18"/>
          <w:szCs w:val="18"/>
        </w:rPr>
        <w:t>qRT</w:t>
      </w:r>
      <w:proofErr w:type="spellEnd"/>
      <w:r w:rsidR="00550A65" w:rsidRPr="003A2964">
        <w:rPr>
          <w:rFonts w:ascii="Arial" w:eastAsia="微软雅黑" w:hAnsi="Arial" w:cs="Arial"/>
          <w:color w:val="000000"/>
          <w:kern w:val="0"/>
          <w:sz w:val="18"/>
          <w:szCs w:val="18"/>
        </w:rPr>
        <w:t xml:space="preserve">-PCR: quantitative real-time PCR; </w:t>
      </w:r>
      <w:proofErr w:type="spellStart"/>
      <w:r w:rsidR="00550A65" w:rsidRPr="003A2964">
        <w:rPr>
          <w:rFonts w:ascii="Arial" w:eastAsia="宋体" w:hAnsi="Arial" w:cs="Arial"/>
          <w:kern w:val="0"/>
          <w:sz w:val="18"/>
          <w:szCs w:val="18"/>
        </w:rPr>
        <w:t>si</w:t>
      </w:r>
      <w:proofErr w:type="spellEnd"/>
      <w:r w:rsidR="00550A65" w:rsidRPr="003A2964">
        <w:rPr>
          <w:rFonts w:ascii="Arial" w:eastAsia="宋体" w:hAnsi="Arial" w:cs="Arial"/>
          <w:kern w:val="0"/>
          <w:sz w:val="18"/>
          <w:szCs w:val="18"/>
        </w:rPr>
        <w:t xml:space="preserve">-RNA: </w:t>
      </w:r>
      <w:r w:rsidR="00F617AE" w:rsidRPr="003A2964">
        <w:rPr>
          <w:rFonts w:ascii="Arial" w:eastAsia="宋体" w:hAnsi="Arial" w:cs="Arial"/>
          <w:kern w:val="0"/>
          <w:sz w:val="18"/>
          <w:szCs w:val="18"/>
        </w:rPr>
        <w:t>Small interfering</w:t>
      </w:r>
      <w:r w:rsidR="003A2964">
        <w:rPr>
          <w:rFonts w:ascii="Arial" w:eastAsia="宋体" w:hAnsi="Arial" w:cs="Arial"/>
          <w:kern w:val="0"/>
          <w:sz w:val="18"/>
          <w:szCs w:val="18"/>
        </w:rPr>
        <w:t>-</w:t>
      </w:r>
      <w:r w:rsidR="00F617AE" w:rsidRPr="003A2964">
        <w:rPr>
          <w:rFonts w:ascii="Arial" w:eastAsia="宋体" w:hAnsi="Arial" w:cs="Arial"/>
          <w:kern w:val="0"/>
          <w:sz w:val="18"/>
          <w:szCs w:val="18"/>
        </w:rPr>
        <w:t>RNA</w:t>
      </w:r>
      <w:r w:rsidR="00550A65" w:rsidRPr="003A2964">
        <w:rPr>
          <w:rFonts w:ascii="Arial" w:eastAsia="宋体" w:hAnsi="Arial" w:cs="Arial"/>
          <w:kern w:val="0"/>
          <w:sz w:val="18"/>
          <w:szCs w:val="18"/>
        </w:rPr>
        <w:t xml:space="preserve">; </w:t>
      </w:r>
      <w:proofErr w:type="spellStart"/>
      <w:r w:rsidR="00550A65" w:rsidRPr="003A2964">
        <w:rPr>
          <w:rFonts w:ascii="Arial" w:eastAsia="宋体" w:hAnsi="Arial" w:cs="Arial"/>
          <w:kern w:val="0"/>
          <w:sz w:val="18"/>
          <w:szCs w:val="18"/>
        </w:rPr>
        <w:t>sh</w:t>
      </w:r>
      <w:proofErr w:type="spellEnd"/>
      <w:r w:rsidR="00550A65" w:rsidRPr="003A2964">
        <w:rPr>
          <w:rFonts w:ascii="Arial" w:eastAsia="宋体" w:hAnsi="Arial" w:cs="Arial"/>
          <w:kern w:val="0"/>
          <w:sz w:val="18"/>
          <w:szCs w:val="18"/>
        </w:rPr>
        <w:t xml:space="preserve">-RNA: </w:t>
      </w:r>
      <w:r w:rsidR="00F617AE" w:rsidRPr="003A2964">
        <w:rPr>
          <w:rFonts w:ascii="Arial" w:eastAsia="宋体" w:hAnsi="Arial" w:cs="Arial"/>
          <w:kern w:val="0"/>
          <w:sz w:val="18"/>
          <w:szCs w:val="18"/>
        </w:rPr>
        <w:t>Short hairpin</w:t>
      </w:r>
      <w:r w:rsidR="003A2964">
        <w:rPr>
          <w:rFonts w:ascii="Arial" w:eastAsia="宋体" w:hAnsi="Arial" w:cs="Arial"/>
          <w:kern w:val="0"/>
          <w:sz w:val="18"/>
          <w:szCs w:val="18"/>
        </w:rPr>
        <w:t>-</w:t>
      </w:r>
      <w:r w:rsidR="00F617AE" w:rsidRPr="003A2964">
        <w:rPr>
          <w:rFonts w:ascii="Arial" w:eastAsia="宋体" w:hAnsi="Arial" w:cs="Arial"/>
          <w:kern w:val="0"/>
          <w:sz w:val="18"/>
          <w:szCs w:val="18"/>
        </w:rPr>
        <w:t>RNA</w:t>
      </w:r>
      <w:r w:rsidR="00550A65" w:rsidRPr="003A2964">
        <w:rPr>
          <w:rFonts w:ascii="Arial" w:eastAsia="宋体" w:hAnsi="Arial" w:cs="Arial"/>
          <w:kern w:val="0"/>
          <w:sz w:val="18"/>
          <w:szCs w:val="18"/>
        </w:rPr>
        <w:t xml:space="preserve"> </w:t>
      </w:r>
    </w:p>
    <w:p w14:paraId="5C999CD9" w14:textId="77777777" w:rsidR="003A2964" w:rsidRPr="003A2964" w:rsidRDefault="003A2964" w:rsidP="003A2964">
      <w:pPr>
        <w:rPr>
          <w:rFonts w:ascii="Arial" w:eastAsia="微软雅黑" w:hAnsi="Arial" w:cs="Arial"/>
          <w:sz w:val="18"/>
          <w:szCs w:val="18"/>
        </w:rPr>
      </w:pPr>
    </w:p>
    <w:p w14:paraId="0C2318C3" w14:textId="77777777" w:rsidR="003A2964" w:rsidRPr="003A2964" w:rsidRDefault="003A2964" w:rsidP="003A2964">
      <w:pPr>
        <w:rPr>
          <w:rFonts w:ascii="Arial" w:eastAsia="微软雅黑" w:hAnsi="Arial" w:cs="Arial"/>
          <w:sz w:val="18"/>
          <w:szCs w:val="18"/>
        </w:rPr>
      </w:pPr>
    </w:p>
    <w:p w14:paraId="3979A1D8" w14:textId="77777777" w:rsidR="003A2964" w:rsidRDefault="003A2964" w:rsidP="003A2964">
      <w:pPr>
        <w:rPr>
          <w:rFonts w:ascii="Arial" w:eastAsia="微软雅黑" w:hAnsi="Arial" w:cs="Arial"/>
          <w:sz w:val="18"/>
          <w:szCs w:val="18"/>
        </w:rPr>
      </w:pPr>
    </w:p>
    <w:p w14:paraId="0A42AD5E" w14:textId="77777777" w:rsidR="00D51D57" w:rsidRPr="003A2964" w:rsidRDefault="003A2964" w:rsidP="003A2964">
      <w:pPr>
        <w:tabs>
          <w:tab w:val="left" w:pos="1996"/>
        </w:tabs>
        <w:rPr>
          <w:rFonts w:ascii="Arial" w:eastAsia="微软雅黑" w:hAnsi="Arial" w:cs="Arial"/>
          <w:sz w:val="18"/>
          <w:szCs w:val="18"/>
        </w:rPr>
      </w:pPr>
      <w:r>
        <w:rPr>
          <w:rFonts w:ascii="Arial" w:eastAsia="微软雅黑" w:hAnsi="Arial" w:cs="Arial"/>
          <w:sz w:val="18"/>
          <w:szCs w:val="18"/>
        </w:rPr>
        <w:tab/>
      </w:r>
    </w:p>
    <w:sectPr w:rsidR="00D51D57" w:rsidRPr="003A2964" w:rsidSect="00526BB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C5D"/>
    <w:rsid w:val="000208F7"/>
    <w:rsid w:val="00042368"/>
    <w:rsid w:val="00053814"/>
    <w:rsid w:val="000757DD"/>
    <w:rsid w:val="000A72BC"/>
    <w:rsid w:val="000D404E"/>
    <w:rsid w:val="00122914"/>
    <w:rsid w:val="00150431"/>
    <w:rsid w:val="00163CD2"/>
    <w:rsid w:val="00174F1C"/>
    <w:rsid w:val="001B4A7D"/>
    <w:rsid w:val="00241EEF"/>
    <w:rsid w:val="00272E75"/>
    <w:rsid w:val="002760DB"/>
    <w:rsid w:val="00290263"/>
    <w:rsid w:val="002B05A5"/>
    <w:rsid w:val="002F4719"/>
    <w:rsid w:val="003223B8"/>
    <w:rsid w:val="003936CB"/>
    <w:rsid w:val="003A2964"/>
    <w:rsid w:val="003D13E4"/>
    <w:rsid w:val="003D7730"/>
    <w:rsid w:val="00406EFC"/>
    <w:rsid w:val="00434D15"/>
    <w:rsid w:val="00446867"/>
    <w:rsid w:val="0049557A"/>
    <w:rsid w:val="004E38B5"/>
    <w:rsid w:val="00503A75"/>
    <w:rsid w:val="005170A8"/>
    <w:rsid w:val="00526BBC"/>
    <w:rsid w:val="00550A65"/>
    <w:rsid w:val="00553D0D"/>
    <w:rsid w:val="005961E7"/>
    <w:rsid w:val="006043EC"/>
    <w:rsid w:val="0061072E"/>
    <w:rsid w:val="00622CF7"/>
    <w:rsid w:val="00630938"/>
    <w:rsid w:val="006B3C5D"/>
    <w:rsid w:val="006E16AE"/>
    <w:rsid w:val="007030C5"/>
    <w:rsid w:val="00712F43"/>
    <w:rsid w:val="00721F5F"/>
    <w:rsid w:val="00767D12"/>
    <w:rsid w:val="00793BC3"/>
    <w:rsid w:val="007D067F"/>
    <w:rsid w:val="00873954"/>
    <w:rsid w:val="008A2682"/>
    <w:rsid w:val="008C2C14"/>
    <w:rsid w:val="008E4EB9"/>
    <w:rsid w:val="00923FE0"/>
    <w:rsid w:val="0096470D"/>
    <w:rsid w:val="00970F1E"/>
    <w:rsid w:val="009D75F7"/>
    <w:rsid w:val="00A425FF"/>
    <w:rsid w:val="00A5040D"/>
    <w:rsid w:val="00A54270"/>
    <w:rsid w:val="00AA7217"/>
    <w:rsid w:val="00B1290F"/>
    <w:rsid w:val="00B53367"/>
    <w:rsid w:val="00B75D8D"/>
    <w:rsid w:val="00B85774"/>
    <w:rsid w:val="00BA4622"/>
    <w:rsid w:val="00C20527"/>
    <w:rsid w:val="00C418A0"/>
    <w:rsid w:val="00C62F80"/>
    <w:rsid w:val="00C67EED"/>
    <w:rsid w:val="00D15E9E"/>
    <w:rsid w:val="00D51D57"/>
    <w:rsid w:val="00D537B7"/>
    <w:rsid w:val="00D545C2"/>
    <w:rsid w:val="00D54A97"/>
    <w:rsid w:val="00DD0AD7"/>
    <w:rsid w:val="00DD413E"/>
    <w:rsid w:val="00E63CEA"/>
    <w:rsid w:val="00E65920"/>
    <w:rsid w:val="00E668B4"/>
    <w:rsid w:val="00E90642"/>
    <w:rsid w:val="00EA66ED"/>
    <w:rsid w:val="00EC6EBE"/>
    <w:rsid w:val="00ED1895"/>
    <w:rsid w:val="00F241FF"/>
    <w:rsid w:val="00F46DB3"/>
    <w:rsid w:val="00F617AE"/>
    <w:rsid w:val="00FB3098"/>
    <w:rsid w:val="00FF5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9627E"/>
  <w15:chartTrackingRefBased/>
  <w15:docId w15:val="{3F46EF72-A676-A542-8FFF-A49A986B4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3D0D"/>
    <w:pPr>
      <w:widowControl w:val="0"/>
      <w:jc w:val="both"/>
    </w:pPr>
    <w:rPr>
      <w:rFonts w:eastAsia="SimSun-Ext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18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05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79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277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037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02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96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410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045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0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21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142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029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152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24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793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252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yu</dc:creator>
  <cp:keywords/>
  <dc:description/>
  <cp:lastModifiedBy>dan yu</cp:lastModifiedBy>
  <cp:revision>43</cp:revision>
  <dcterms:created xsi:type="dcterms:W3CDTF">2021-09-25T13:07:00Z</dcterms:created>
  <dcterms:modified xsi:type="dcterms:W3CDTF">2023-05-24T16:07:00Z</dcterms:modified>
</cp:coreProperties>
</file>